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AF97A" w14:textId="7EC847BE" w:rsidR="0046136B" w:rsidRDefault="0046136B">
      <w:pPr>
        <w:rPr>
          <w:rFonts w:ascii="Arial" w:hAnsi="Arial" w:cs="Arial"/>
        </w:rPr>
      </w:pPr>
      <w:r>
        <w:rPr>
          <w:rFonts w:ascii="Arial" w:hAnsi="Arial" w:cs="Arial"/>
        </w:rPr>
        <w:t>Table S4. Design of single administration dose escalation study for Up284</w:t>
      </w:r>
      <w:r w:rsidR="00952514">
        <w:rPr>
          <w:rFonts w:ascii="Arial" w:hAnsi="Arial" w:cs="Arial"/>
        </w:rPr>
        <w:t xml:space="preserve"> in female CD1 mice (9 weeks old)</w:t>
      </w:r>
      <w:r>
        <w:rPr>
          <w:rFonts w:ascii="Arial" w:hAnsi="Arial" w:cs="Arial"/>
        </w:rPr>
        <w:t>.</w:t>
      </w:r>
    </w:p>
    <w:p w14:paraId="2049AA21" w14:textId="77777777" w:rsidR="0046136B" w:rsidRPr="00762BC9" w:rsidRDefault="0046136B">
      <w:pPr>
        <w:rPr>
          <w:rFonts w:ascii="Arial" w:hAnsi="Arial" w:cs="Arial"/>
        </w:rPr>
      </w:pPr>
    </w:p>
    <w:tbl>
      <w:tblPr>
        <w:tblW w:w="13405" w:type="dxa"/>
        <w:tblLook w:val="04A0" w:firstRow="1" w:lastRow="0" w:firstColumn="1" w:lastColumn="0" w:noHBand="0" w:noVBand="1"/>
      </w:tblPr>
      <w:tblGrid>
        <w:gridCol w:w="960"/>
        <w:gridCol w:w="1105"/>
        <w:gridCol w:w="990"/>
        <w:gridCol w:w="1170"/>
        <w:gridCol w:w="1170"/>
        <w:gridCol w:w="1260"/>
        <w:gridCol w:w="1170"/>
        <w:gridCol w:w="1170"/>
        <w:gridCol w:w="1080"/>
        <w:gridCol w:w="1080"/>
        <w:gridCol w:w="1080"/>
        <w:gridCol w:w="1170"/>
      </w:tblGrid>
      <w:tr w:rsidR="00952514" w:rsidRPr="007F055F" w14:paraId="2F4AFC4E" w14:textId="77777777" w:rsidTr="00762BC9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E8C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#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514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58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8D46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P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7BA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</w:t>
            </w:r>
          </w:p>
        </w:tc>
      </w:tr>
      <w:tr w:rsidR="00952514" w:rsidRPr="007F055F" w14:paraId="2E0AA9BC" w14:textId="77777777" w:rsidTr="00762BC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C7F8F" w14:textId="77777777" w:rsidR="00952514" w:rsidRPr="007F055F" w:rsidRDefault="00952514" w:rsidP="004613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519D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C483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8C37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DD6B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17A1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5973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6214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4FD1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C166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209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4DF0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 11</w:t>
            </w:r>
          </w:p>
        </w:tc>
      </w:tr>
      <w:tr w:rsidR="00952514" w:rsidRPr="007F055F" w14:paraId="49E5BD41" w14:textId="77777777" w:rsidTr="00762BC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29E57" w14:textId="77777777" w:rsidR="00952514" w:rsidRPr="007F055F" w:rsidRDefault="00952514" w:rsidP="004613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7760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hicl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D7CD0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40 mg/k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F05C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60 mg/k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C720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hicl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D7F7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40 mg/k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E130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60 mg/k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9F30F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80 mg/k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73C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100 mg/k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2701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hicl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1346B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100 mg/k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CBA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200 mg/kg</w:t>
            </w:r>
          </w:p>
        </w:tc>
      </w:tr>
      <w:tr w:rsidR="00952514" w:rsidRPr="007F055F" w14:paraId="44B6EFD8" w14:textId="77777777" w:rsidTr="00762BC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549A3" w14:textId="77777777" w:rsidR="00952514" w:rsidRPr="007F055F" w:rsidRDefault="00952514" w:rsidP="004613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D367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mice: 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BA16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A327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E73F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3667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D11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C6EF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6A0F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93D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A45B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28E0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952514" w:rsidRPr="007F055F" w14:paraId="26009429" w14:textId="77777777" w:rsidTr="00762B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DA8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23FF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D72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29F7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B0CF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EB5C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136C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D86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8371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5D5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C3E6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1A9B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52514" w:rsidRPr="007F055F" w14:paraId="048411B5" w14:textId="77777777" w:rsidTr="00762B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2043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6FCD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CD90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C8BC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895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E5E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050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726B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7C1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8C5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EDD3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9A0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52514" w:rsidRPr="007F055F" w14:paraId="6C7950CC" w14:textId="77777777" w:rsidTr="00762B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B0A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F9FD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2F2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FFFB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E99F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3D6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343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0ABC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7F3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5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9F00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8F0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CD9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</w:tr>
      <w:tr w:rsidR="00952514" w:rsidRPr="007F055F" w14:paraId="7F62B069" w14:textId="77777777" w:rsidTr="00762B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F543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ECD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1A44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84C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E3F1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74FB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B89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73C4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157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92C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E11D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D7B3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</w:tr>
      <w:tr w:rsidR="00952514" w:rsidRPr="007F055F" w14:paraId="035B813C" w14:textId="77777777" w:rsidTr="00762B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635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E45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880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D41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AA5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644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089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C080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F67F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33B1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C0B4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841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</w:tr>
      <w:tr w:rsidR="00952514" w:rsidRPr="007F055F" w14:paraId="63056349" w14:textId="77777777" w:rsidTr="00762B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E67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620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CD74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B61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F0E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296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6F6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150B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112D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BE7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DFC1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956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</w:tr>
      <w:tr w:rsidR="00952514" w:rsidRPr="007F055F" w14:paraId="1CECF8B9" w14:textId="77777777" w:rsidTr="00762B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BC07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5F43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7DF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FA11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44C0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6D23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CD6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B626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AAB1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2EC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5AE4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D6A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</w:tr>
      <w:tr w:rsidR="00952514" w:rsidRPr="007F055F" w14:paraId="2B8D3753" w14:textId="77777777" w:rsidTr="00762B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1846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ED1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</w:t>
            </w:r>
            <w:proofErr w:type="spellEnd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 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D6B7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F3E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0BC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</w:t>
            </w:r>
            <w:proofErr w:type="spellEnd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 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E533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</w:t>
            </w:r>
            <w:proofErr w:type="spellEnd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C4CD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95E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D04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1C51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382C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EDC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</w:tr>
      <w:tr w:rsidR="00952514" w:rsidRPr="007F055F" w14:paraId="737CCB21" w14:textId="77777777" w:rsidTr="00762B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1A47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0BC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BAE6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D3F6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</w:t>
            </w:r>
            <w:proofErr w:type="spellEnd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4601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72B3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0ACD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492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CEC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AD4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</w:t>
            </w:r>
            <w:proofErr w:type="spellEnd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D98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1497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</w:tr>
      <w:tr w:rsidR="00952514" w:rsidRPr="007F055F" w14:paraId="559E6F7F" w14:textId="77777777" w:rsidTr="00762B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06BD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434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9A44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E146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E13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5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E4C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5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B88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5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2ED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B3B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699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E9CD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216F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</w:t>
            </w:r>
            <w:proofErr w:type="spellEnd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 W</w:t>
            </w:r>
          </w:p>
        </w:tc>
      </w:tr>
      <w:tr w:rsidR="00952514" w:rsidRPr="007F055F" w14:paraId="3326A362" w14:textId="77777777" w:rsidTr="00762B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FF43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9964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421C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E92A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C48E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5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3C52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5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1397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5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872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5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FABF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</w:t>
            </w:r>
            <w:proofErr w:type="spellEnd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5CD5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5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4359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5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A3B8" w14:textId="77777777" w:rsidR="00952514" w:rsidRPr="007F055F" w:rsidRDefault="00952514" w:rsidP="00461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55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3BBA64FE" w14:textId="77777777" w:rsidR="00952514" w:rsidRDefault="00952514">
      <w:pPr>
        <w:rPr>
          <w:rFonts w:ascii="Arial" w:hAnsi="Arial" w:cs="Arial"/>
        </w:rPr>
      </w:pPr>
      <w:proofErr w:type="spellStart"/>
      <w:r w:rsidRPr="00952514">
        <w:rPr>
          <w:rFonts w:ascii="Arial" w:hAnsi="Arial" w:cs="Arial"/>
        </w:rPr>
        <w:t>Bt</w:t>
      </w:r>
      <w:proofErr w:type="spellEnd"/>
      <w:r w:rsidRPr="00952514">
        <w:rPr>
          <w:rFonts w:ascii="Arial" w:hAnsi="Arial" w:cs="Arial"/>
        </w:rPr>
        <w:t xml:space="preserve"> - terminal bleeding of survived mice with the maximum tested doses for hematology and clinical chemistry (ALAT, ASAT, LDH)</w:t>
      </w:r>
    </w:p>
    <w:p w14:paraId="187784B8" w14:textId="77777777" w:rsidR="00952514" w:rsidRDefault="00952514">
      <w:pPr>
        <w:rPr>
          <w:rFonts w:ascii="Arial" w:hAnsi="Arial" w:cs="Arial"/>
        </w:rPr>
      </w:pPr>
      <w:r w:rsidRPr="00952514">
        <w:rPr>
          <w:rFonts w:ascii="Arial" w:hAnsi="Arial" w:cs="Arial"/>
        </w:rPr>
        <w:t>Gc - general condition observation</w:t>
      </w:r>
    </w:p>
    <w:p w14:paraId="4153EFAE" w14:textId="08C1671C" w:rsidR="00952514" w:rsidRDefault="00952514">
      <w:pPr>
        <w:rPr>
          <w:rFonts w:ascii="Arial" w:hAnsi="Arial" w:cs="Arial"/>
        </w:rPr>
      </w:pPr>
      <w:r w:rsidRPr="00952514">
        <w:rPr>
          <w:rFonts w:ascii="Arial" w:hAnsi="Arial" w:cs="Arial"/>
        </w:rPr>
        <w:t xml:space="preserve">W </w:t>
      </w:r>
      <w:r>
        <w:rPr>
          <w:rFonts w:ascii="Arial" w:hAnsi="Arial" w:cs="Arial"/>
        </w:rPr>
        <w:t>–</w:t>
      </w:r>
      <w:r w:rsidRPr="00952514">
        <w:rPr>
          <w:rFonts w:ascii="Arial" w:hAnsi="Arial" w:cs="Arial"/>
        </w:rPr>
        <w:t xml:space="preserve"> weighing</w:t>
      </w:r>
    </w:p>
    <w:p w14:paraId="568A5D8A" w14:textId="4F4986FB" w:rsidR="00352F63" w:rsidRDefault="00952514">
      <w:pPr>
        <w:rPr>
          <w:rFonts w:ascii="Arial" w:hAnsi="Arial" w:cs="Arial"/>
        </w:rPr>
      </w:pPr>
      <w:r w:rsidRPr="00952514">
        <w:rPr>
          <w:rFonts w:ascii="Arial" w:hAnsi="Arial" w:cs="Arial"/>
        </w:rPr>
        <w:t>X - treatment with compound or vehicle</w:t>
      </w:r>
    </w:p>
    <w:sectPr w:rsidR="00352F63" w:rsidSect="00722E71">
      <w:headerReference w:type="default" r:id="rId8"/>
      <w:footerReference w:type="default" r:id="rId9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14F70023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 xml:space="preserve">Anchoori </w:t>
    </w:r>
    <w:r w:rsidRPr="00E01E16">
      <w:rPr>
        <w:rFonts w:ascii="Arial" w:hAnsi="Arial" w:cs="Arial"/>
        <w:i/>
        <w:iCs/>
      </w:rPr>
      <w:t>et al</w:t>
    </w:r>
    <w:r w:rsidRPr="00F46B02">
      <w:rPr>
        <w:rFonts w:ascii="Arial" w:hAnsi="Arial" w:cs="Arial"/>
      </w:rPr>
      <w:t>.</w:t>
    </w:r>
    <w:r w:rsidRPr="00F46B02">
      <w:rPr>
        <w:rFonts w:ascii="Arial" w:hAnsi="Arial" w:cs="Arial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1E16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07:00Z</dcterms:created>
  <dcterms:modified xsi:type="dcterms:W3CDTF">2023-01-16T22:07:00Z</dcterms:modified>
</cp:coreProperties>
</file>